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emistructured interview script and discussion group</w:t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p>
      <w:pPr>
        <w:pStyle w:val="Prrafode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240" w:before="120" w:after="120"/>
        <w:ind w:left="425" w:hanging="425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motor skills do you think are more related to good movements while schoolchildren perform any physical activity? Why?</w:t>
      </w:r>
    </w:p>
    <w:p>
      <w:pPr>
        <w:pStyle w:val="Prrafode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240" w:before="120" w:after="120"/>
        <w:ind w:left="425" w:hanging="425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ctions do you think a child relates to being motor-competent, handling objects like balls, rackets, or only those that use the body?  Why?</w:t>
      </w:r>
    </w:p>
    <w:p>
      <w:pPr>
        <w:pStyle w:val="Prrafode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240" w:before="120" w:after="120"/>
        <w:ind w:left="425" w:hanging="425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kind of feelings or sensations does a boy/girl show </w:t>
      </w:r>
      <w:r>
        <w:rPr>
          <w:rFonts w:cs="Times New Roman" w:ascii="Times New Roman" w:hAnsi="Times New Roman"/>
          <w:i/>
          <w:sz w:val="24"/>
          <w:szCs w:val="24"/>
        </w:rPr>
        <w:t>a priori</w:t>
      </w:r>
      <w:r>
        <w:rPr>
          <w:rFonts w:cs="Times New Roman" w:ascii="Times New Roman" w:hAnsi="Times New Roman"/>
          <w:sz w:val="24"/>
          <w:szCs w:val="24"/>
        </w:rPr>
        <w:t xml:space="preserve"> when performing motor actions with other classmates?</w:t>
      </w:r>
    </w:p>
    <w:p>
      <w:pPr>
        <w:pStyle w:val="Prrafode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240" w:before="120" w:after="120"/>
        <w:ind w:left="425" w:hanging="425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perceive the importance of self-concept and self-esteem for performing motor actions?</w:t>
      </w:r>
    </w:p>
    <w:p>
      <w:pPr>
        <w:pStyle w:val="Prrafode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240" w:before="120" w:after="120"/>
        <w:ind w:left="425" w:hanging="425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psychological terms, what effect do you think that a child performing motor actions in a known environment with other classmates can have?</w:t>
      </w:r>
    </w:p>
    <w:p>
      <w:pPr>
        <w:pStyle w:val="Prrafode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240" w:before="120" w:after="120"/>
        <w:ind w:left="425" w:hanging="425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type of emotional barriers or difficulties can a child encounter when performing motor actions in their usual context?</w:t>
      </w:r>
    </w:p>
    <w:p>
      <w:pPr>
        <w:pStyle w:val="Prrafode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240" w:before="120" w:after="120"/>
        <w:ind w:left="425" w:hanging="425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conduct do schoolchildren show to perform physical activity in knowledge areas during teaching hours?</w:t>
      </w:r>
    </w:p>
    <w:p>
      <w:pPr>
        <w:pStyle w:val="Prrafode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240" w:before="120" w:after="120"/>
        <w:ind w:left="425" w:hanging="425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engagement do schoolchildren show to perform out-of-school physical activity both at school and outside school?</w:t>
      </w:r>
    </w:p>
    <w:p>
      <w:pPr>
        <w:pStyle w:val="Prrafode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240" w:before="120" w:after="120"/>
        <w:ind w:left="425" w:hanging="425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ch people do you think are responsible for promoting schoolchildren’s practice of physical activity bearing in mind the social and health benefits that it provides?</w:t>
      </w:r>
    </w:p>
    <w:p>
      <w:pPr>
        <w:pStyle w:val="Prrafodelista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240" w:before="120" w:after="120"/>
        <w:ind w:left="425" w:hanging="425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ich people in their close context do you think promote children performing physical activity to a greater extent?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lang w:val="es-E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1:28:00Z</dcterms:created>
  <dc:creator>Office</dc:creator>
  <dc:description/>
  <dc:language>en-US</dc:language>
  <cp:lastModifiedBy>Juan Carlos Bustamante</cp:lastModifiedBy>
  <dcterms:modified xsi:type="dcterms:W3CDTF">2022-09-02T11:28:00Z</dcterms:modified>
  <cp:revision>2</cp:revision>
  <dc:subject/>
  <dc:title/>
</cp:coreProperties>
</file>